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0A07" w:rsidRDefault="003F0A07" w:rsidP="003F0A07">
      <w:pPr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S4 Table</w:t>
      </w:r>
    </w:p>
    <w:p w:rsidR="003F0A07" w:rsidRDefault="003F0A07" w:rsidP="003F0A07">
      <w:pPr>
        <w:rPr>
          <w:rFonts w:ascii="Arial" w:hAnsi="Arial" w:cs="Arial"/>
          <w:b/>
          <w:sz w:val="22"/>
        </w:rPr>
      </w:pPr>
    </w:p>
    <w:p w:rsidR="003F0A07" w:rsidRDefault="003F0A07" w:rsidP="003F0A07">
      <w:pPr>
        <w:rPr>
          <w:rFonts w:ascii="Arial" w:hAnsi="Arial" w:cs="Arial"/>
          <w:b/>
          <w:sz w:val="22"/>
        </w:rPr>
      </w:pPr>
      <w:bookmarkStart w:id="0" w:name="_GoBack"/>
      <w:r>
        <w:rPr>
          <w:rFonts w:ascii="Arial" w:hAnsi="Arial" w:cs="Arial"/>
          <w:b/>
          <w:sz w:val="22"/>
        </w:rPr>
        <w:t>Changes in</w:t>
      </w:r>
      <w:r w:rsidRPr="00C55AE0">
        <w:rPr>
          <w:rFonts w:ascii="Arial" w:hAnsi="Arial" w:cs="Arial"/>
          <w:b/>
          <w:sz w:val="22"/>
        </w:rPr>
        <w:t xml:space="preserve"> volume of </w:t>
      </w:r>
      <w:r>
        <w:rPr>
          <w:rFonts w:ascii="Arial" w:hAnsi="Arial" w:cs="Arial"/>
          <w:b/>
          <w:sz w:val="22"/>
        </w:rPr>
        <w:t>soft drinks</w:t>
      </w:r>
      <w:r w:rsidRPr="00C55AE0">
        <w:rPr>
          <w:rFonts w:ascii="Arial" w:hAnsi="Arial" w:cs="Arial"/>
          <w:b/>
          <w:sz w:val="22"/>
        </w:rPr>
        <w:t xml:space="preserve"> purchased</w:t>
      </w:r>
      <w:r>
        <w:rPr>
          <w:rFonts w:ascii="Arial" w:hAnsi="Arial" w:cs="Arial"/>
          <w:b/>
          <w:sz w:val="22"/>
        </w:rPr>
        <w:t xml:space="preserve"> after the policy announcement</w:t>
      </w:r>
      <w:bookmarkEnd w:id="0"/>
    </w:p>
    <w:p w:rsidR="003D50BA" w:rsidRPr="003F0A07" w:rsidRDefault="003D50BA" w:rsidP="003F0A07">
      <w:pPr>
        <w:rPr>
          <w:rFonts w:ascii="Arial" w:hAnsi="Arial" w:cs="Arial"/>
          <w:b/>
          <w:sz w:val="22"/>
        </w:rPr>
      </w:pPr>
    </w:p>
    <w:tbl>
      <w:tblPr>
        <w:tblW w:w="7760" w:type="dxa"/>
        <w:tblLook w:val="04A0" w:firstRow="1" w:lastRow="0" w:firstColumn="1" w:lastColumn="0" w:noHBand="0" w:noVBand="1"/>
      </w:tblPr>
      <w:tblGrid>
        <w:gridCol w:w="2960"/>
        <w:gridCol w:w="960"/>
        <w:gridCol w:w="960"/>
        <w:gridCol w:w="960"/>
        <w:gridCol w:w="960"/>
        <w:gridCol w:w="960"/>
      </w:tblGrid>
      <w:tr w:rsidR="003F0A07" w:rsidRPr="002A53DB" w:rsidTr="00853DE1">
        <w:trPr>
          <w:trHeight w:val="300"/>
        </w:trPr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>All Soft Drin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 </w:t>
            </w:r>
          </w:p>
        </w:tc>
      </w:tr>
      <w:tr w:rsidR="003F0A07" w:rsidRPr="002A53DB" w:rsidTr="00853DE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>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>SES</w:t>
            </w:r>
          </w:p>
        </w:tc>
      </w:tr>
      <w:tr w:rsidR="003F0A07" w:rsidRPr="002A53DB" w:rsidTr="00853DE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0A07" w:rsidRPr="002A53DB" w:rsidRDefault="003F0A07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 xml:space="preserve">Low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>Midd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>High</w:t>
            </w:r>
          </w:p>
        </w:tc>
      </w:tr>
      <w:tr w:rsidR="003F0A07" w:rsidRPr="002A53DB" w:rsidTr="00853DE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Point Estim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13</w:t>
            </w:r>
          </w:p>
        </w:tc>
      </w:tr>
      <w:tr w:rsidR="003F0A07" w:rsidRPr="002A53DB" w:rsidTr="00853DE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Standard 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41</w:t>
            </w:r>
          </w:p>
        </w:tc>
      </w:tr>
      <w:tr w:rsidR="003F0A07" w:rsidRPr="002A53DB" w:rsidTr="00853DE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F0A07" w:rsidRPr="002A53DB" w:rsidTr="00853DE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Proportionate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Chan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1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4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.3%</w:t>
            </w:r>
          </w:p>
        </w:tc>
      </w:tr>
      <w:tr w:rsidR="003F0A07" w:rsidRPr="002A53DB" w:rsidTr="00853DE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F0A07" w:rsidRPr="002A53DB" w:rsidTr="00853DE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Pre-announce mean outcom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7403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663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7278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8161.99</w:t>
            </w:r>
          </w:p>
        </w:tc>
      </w:tr>
      <w:tr w:rsidR="003F0A07" w:rsidRPr="002A53DB" w:rsidTr="00853DE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F0A07" w:rsidRPr="002A53DB" w:rsidTr="00853DE1">
        <w:trPr>
          <w:trHeight w:val="300"/>
        </w:trPr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>High Tax Soft Drin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 </w:t>
            </w:r>
          </w:p>
        </w:tc>
      </w:tr>
      <w:tr w:rsidR="003F0A07" w:rsidRPr="002A53DB" w:rsidTr="00853DE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Point Estim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5</w:t>
            </w:r>
          </w:p>
        </w:tc>
      </w:tr>
      <w:tr w:rsidR="003F0A07" w:rsidRPr="002A53DB" w:rsidTr="00853DE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Standard 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78</w:t>
            </w:r>
          </w:p>
        </w:tc>
      </w:tr>
      <w:tr w:rsidR="003F0A07" w:rsidRPr="002A53DB" w:rsidTr="00853DE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F0A07" w:rsidRPr="002A53DB" w:rsidTr="00853DE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Proportionate Effe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5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8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5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5.1%</w:t>
            </w:r>
          </w:p>
        </w:tc>
      </w:tr>
      <w:tr w:rsidR="003F0A07" w:rsidRPr="002A53DB" w:rsidTr="00853DE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F0A07" w:rsidRPr="002A53DB" w:rsidTr="00853DE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Pre-announce mean outcom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3508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3478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3667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3408.17</w:t>
            </w:r>
          </w:p>
        </w:tc>
      </w:tr>
      <w:tr w:rsidR="003F0A07" w:rsidRPr="002A53DB" w:rsidTr="00853DE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F0A07" w:rsidRPr="002A53DB" w:rsidTr="00853DE1">
        <w:trPr>
          <w:trHeight w:val="300"/>
        </w:trPr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>Low Tax Soft Drin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 </w:t>
            </w:r>
          </w:p>
        </w:tc>
      </w:tr>
      <w:tr w:rsidR="003F0A07" w:rsidRPr="002A53DB" w:rsidTr="00853DE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Point Estim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140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275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05</w:t>
            </w:r>
          </w:p>
        </w:tc>
      </w:tr>
      <w:tr w:rsidR="003F0A07" w:rsidRPr="002A53DB" w:rsidTr="00853DE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Standard 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93</w:t>
            </w:r>
          </w:p>
        </w:tc>
      </w:tr>
      <w:tr w:rsidR="003F0A07" w:rsidRPr="002A53DB" w:rsidTr="00853DE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F0A07" w:rsidRPr="002A53DB" w:rsidTr="00853DE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Proportionate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Chan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13.1%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24.0%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12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4.9%</w:t>
            </w:r>
          </w:p>
        </w:tc>
      </w:tr>
      <w:tr w:rsidR="003F0A07" w:rsidRPr="002A53DB" w:rsidTr="00853DE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F0A07" w:rsidRPr="002A53DB" w:rsidTr="00853DE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Pre-announce mean outcom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669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106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465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3310.59</w:t>
            </w:r>
          </w:p>
        </w:tc>
      </w:tr>
      <w:tr w:rsidR="003F0A07" w:rsidRPr="002A53DB" w:rsidTr="00853DE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F0A07" w:rsidRPr="002A53DB" w:rsidTr="00853DE1">
        <w:trPr>
          <w:trHeight w:val="300"/>
        </w:trPr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>No Tax Soft Drin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 </w:t>
            </w:r>
          </w:p>
        </w:tc>
      </w:tr>
      <w:tr w:rsidR="003F0A07" w:rsidRPr="002A53DB" w:rsidTr="00853DE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Point Estim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0.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143</w:t>
            </w:r>
          </w:p>
        </w:tc>
      </w:tr>
      <w:tr w:rsidR="003F0A07" w:rsidRPr="002A53DB" w:rsidTr="00853DE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Standard 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98</w:t>
            </w:r>
          </w:p>
        </w:tc>
      </w:tr>
      <w:tr w:rsidR="003F0A07" w:rsidRPr="002A53DB" w:rsidTr="00853DE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F0A07" w:rsidRPr="002A53DB" w:rsidTr="00853DE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Proportionate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Chan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3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12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-15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5.4%</w:t>
            </w:r>
          </w:p>
        </w:tc>
      </w:tr>
      <w:tr w:rsidR="003F0A07" w:rsidRPr="002A53DB" w:rsidTr="00853DE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F0A07" w:rsidRPr="002A53DB" w:rsidTr="00853DE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Pre-announce mean outcom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325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76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82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487.4</w:t>
            </w:r>
          </w:p>
        </w:tc>
      </w:tr>
      <w:tr w:rsidR="003F0A07" w:rsidRPr="002A53DB" w:rsidTr="00853DE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F0A07" w:rsidRPr="002A53DB" w:rsidTr="00853DE1">
        <w:trPr>
          <w:trHeight w:val="300"/>
        </w:trPr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lastRenderedPageBreak/>
              <w:t>Sug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 </w:t>
            </w:r>
          </w:p>
        </w:tc>
      </w:tr>
      <w:tr w:rsidR="003F0A07" w:rsidRPr="002A53DB" w:rsidTr="00853DE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Point Estim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39</w:t>
            </w:r>
          </w:p>
        </w:tc>
      </w:tr>
      <w:tr w:rsidR="003F0A07" w:rsidRPr="002A53DB" w:rsidTr="00853DE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Standard 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0.05</w:t>
            </w:r>
          </w:p>
        </w:tc>
      </w:tr>
      <w:tr w:rsidR="003F0A07" w:rsidRPr="002A53DB" w:rsidTr="00853DE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F0A07" w:rsidRPr="002A53DB" w:rsidTr="00853DE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Proportionate 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Chan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4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7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4.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4.0%</w:t>
            </w:r>
          </w:p>
        </w:tc>
      </w:tr>
      <w:tr w:rsidR="003F0A07" w:rsidRPr="002A53DB" w:rsidTr="00853DE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F0A07" w:rsidRPr="002A53DB" w:rsidTr="00853DE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 xml:space="preserve">Pre-announce mean outcom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364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354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377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363.96</w:t>
            </w:r>
          </w:p>
        </w:tc>
      </w:tr>
      <w:tr w:rsidR="003F0A07" w:rsidRPr="002A53DB" w:rsidTr="00853DE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 </w:t>
            </w:r>
          </w:p>
        </w:tc>
      </w:tr>
      <w:tr w:rsidR="003F0A07" w:rsidRPr="002A53DB" w:rsidTr="00853DE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>Number Househol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2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9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138</w:t>
            </w:r>
          </w:p>
        </w:tc>
      </w:tr>
      <w:tr w:rsidR="003F0A07" w:rsidRPr="002A53DB" w:rsidTr="00853DE1">
        <w:trPr>
          <w:trHeight w:val="300"/>
        </w:trPr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lang w:eastAsia="en-GB"/>
              </w:rPr>
              <w:t>Number Observa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1130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364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34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2A53DB" w:rsidRDefault="003F0A07" w:rsidP="00853DE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</w:pPr>
            <w:r w:rsidRPr="002A53DB">
              <w:rPr>
                <w:rFonts w:ascii="Calibri" w:eastAsia="Times New Roman" w:hAnsi="Calibri" w:cs="Times New Roman"/>
                <w:color w:val="000000"/>
                <w:sz w:val="20"/>
                <w:lang w:eastAsia="en-GB"/>
              </w:rPr>
              <w:t>42591</w:t>
            </w:r>
          </w:p>
        </w:tc>
      </w:tr>
      <w:tr w:rsidR="003F0A07" w:rsidRPr="009D23FA" w:rsidTr="00853DE1">
        <w:trPr>
          <w:trHeight w:val="300"/>
        </w:trPr>
        <w:tc>
          <w:tcPr>
            <w:tcW w:w="3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9D23FA" w:rsidRDefault="003F0A07" w:rsidP="00853DE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9D23FA" w:rsidRDefault="003F0A07" w:rsidP="00853DE1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9D23FA" w:rsidRDefault="003F0A07" w:rsidP="00853D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9D23FA" w:rsidRDefault="003F0A07" w:rsidP="00853D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0A07" w:rsidRPr="009D23FA" w:rsidRDefault="003F0A07" w:rsidP="00853D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3F0A07" w:rsidRDefault="003F0A07" w:rsidP="003F0A07">
      <w:pPr>
        <w:rPr>
          <w:rFonts w:ascii="Arial" w:eastAsia="Times New Roman" w:hAnsi="Arial" w:cs="Arial"/>
          <w:iCs/>
          <w:color w:val="000000"/>
          <w:sz w:val="20"/>
          <w:szCs w:val="20"/>
        </w:rPr>
      </w:pPr>
      <w:r w:rsidRPr="003F0A07">
        <w:rPr>
          <w:rFonts w:ascii="Arial" w:hAnsi="Arial" w:cs="Arial"/>
          <w:sz w:val="20"/>
          <w:szCs w:val="20"/>
        </w:rPr>
        <w:t xml:space="preserve">Note: Proportionate </w:t>
      </w:r>
      <w:r>
        <w:rPr>
          <w:rFonts w:ascii="Arial" w:hAnsi="Arial" w:cs="Arial"/>
          <w:sz w:val="20"/>
          <w:szCs w:val="20"/>
        </w:rPr>
        <w:t>Change</w:t>
      </w:r>
      <w:r w:rsidRPr="003F0A07">
        <w:rPr>
          <w:rFonts w:ascii="Arial" w:hAnsi="Arial" w:cs="Arial"/>
          <w:sz w:val="20"/>
          <w:szCs w:val="20"/>
        </w:rPr>
        <w:t xml:space="preserve"> = </w:t>
      </w:r>
      <w:proofErr w:type="spellStart"/>
      <w:proofErr w:type="gramStart"/>
      <w:r w:rsidRPr="003F0A07">
        <w:rPr>
          <w:rFonts w:ascii="Arial" w:hAnsi="Arial" w:cs="Arial"/>
          <w:sz w:val="20"/>
          <w:szCs w:val="20"/>
        </w:rPr>
        <w:t>exp</w:t>
      </w:r>
      <w:proofErr w:type="spellEnd"/>
      <w:r w:rsidRPr="003F0A07">
        <w:rPr>
          <w:rFonts w:ascii="Arial" w:hAnsi="Arial" w:cs="Arial"/>
          <w:sz w:val="20"/>
          <w:szCs w:val="20"/>
        </w:rPr>
        <w:t>(</w:t>
      </w:r>
      <w:proofErr w:type="gramEnd"/>
      <w:r w:rsidRPr="003F0A07">
        <w:rPr>
          <w:rFonts w:ascii="Arial" w:hAnsi="Arial" w:cs="Arial"/>
          <w:sz w:val="20"/>
          <w:szCs w:val="20"/>
        </w:rPr>
        <w:t xml:space="preserve">point estimate) – 1. </w:t>
      </w:r>
      <w:r w:rsidRPr="003F0A07">
        <w:rPr>
          <w:rFonts w:ascii="Arial" w:eastAsia="Times New Roman" w:hAnsi="Arial" w:cs="Arial"/>
          <w:iCs/>
          <w:color w:val="000000"/>
          <w:sz w:val="20"/>
          <w:szCs w:val="20"/>
        </w:rPr>
        <w:t>* p&lt;0.05, **p&lt;0.01, *** p&lt;0.001</w:t>
      </w:r>
    </w:p>
    <w:p w:rsidR="003F0A07" w:rsidRDefault="003F0A07" w:rsidP="003F0A07">
      <w:pPr>
        <w:rPr>
          <w:rFonts w:ascii="Arial" w:eastAsia="Times New Roman" w:hAnsi="Arial" w:cs="Arial"/>
          <w:iCs/>
          <w:color w:val="000000"/>
          <w:sz w:val="20"/>
          <w:szCs w:val="20"/>
        </w:rPr>
      </w:pPr>
    </w:p>
    <w:p w:rsidR="00594DB7" w:rsidRDefault="00594DB7"/>
    <w:sectPr w:rsidR="00594DB7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A3FC2" w:rsidRDefault="00DA3FC2" w:rsidP="003F0A07">
      <w:r>
        <w:separator/>
      </w:r>
    </w:p>
  </w:endnote>
  <w:endnote w:type="continuationSeparator" w:id="0">
    <w:p w:rsidR="00DA3FC2" w:rsidRDefault="00DA3FC2" w:rsidP="003F0A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191781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F0A07" w:rsidRDefault="003F0A0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D50B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F0A07" w:rsidRDefault="003F0A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A3FC2" w:rsidRDefault="00DA3FC2" w:rsidP="003F0A07">
      <w:r>
        <w:separator/>
      </w:r>
    </w:p>
  </w:footnote>
  <w:footnote w:type="continuationSeparator" w:id="0">
    <w:p w:rsidR="00DA3FC2" w:rsidRDefault="00DA3FC2" w:rsidP="003F0A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0A07"/>
    <w:rsid w:val="003D50BA"/>
    <w:rsid w:val="003F0A07"/>
    <w:rsid w:val="00594DB7"/>
    <w:rsid w:val="00970DEB"/>
    <w:rsid w:val="00DA3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6FC4F"/>
  <w15:chartTrackingRefBased/>
  <w15:docId w15:val="{E8C83F3F-7EB8-4CC8-909D-FBE93AD6C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0A0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0A07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F0A07"/>
  </w:style>
  <w:style w:type="paragraph" w:styleId="Footer">
    <w:name w:val="footer"/>
    <w:basedOn w:val="Normal"/>
    <w:link w:val="FooterChar"/>
    <w:uiPriority w:val="99"/>
    <w:unhideWhenUsed/>
    <w:rsid w:val="003F0A07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0A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21</Words>
  <Characters>1263</Characters>
  <Application>Microsoft Office Word</Application>
  <DocSecurity>0</DocSecurity>
  <Lines>10</Lines>
  <Paragraphs>2</Paragraphs>
  <ScaleCrop>false</ScaleCrop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ta Nakamura</dc:creator>
  <cp:keywords/>
  <dc:description/>
  <cp:lastModifiedBy>Ryota Nakamura</cp:lastModifiedBy>
  <cp:revision>2</cp:revision>
  <dcterms:created xsi:type="dcterms:W3CDTF">2018-03-27T12:04:00Z</dcterms:created>
  <dcterms:modified xsi:type="dcterms:W3CDTF">2018-03-27T14:29:00Z</dcterms:modified>
</cp:coreProperties>
</file>